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384" w:rsidRDefault="00886384" w:rsidP="00886384">
      <w:pPr>
        <w:pStyle w:val="Heading2"/>
      </w:pPr>
      <w:r w:rsidRPr="00F35045">
        <w:t>Table S</w:t>
      </w:r>
      <w:r>
        <w:t>4</w:t>
      </w:r>
      <w:r w:rsidRPr="00F35045">
        <w:t xml:space="preserve">: Gene clusters for </w:t>
      </w:r>
      <w:proofErr w:type="spellStart"/>
      <w:r w:rsidRPr="00F35045">
        <w:t>exopolysaccharide</w:t>
      </w:r>
      <w:proofErr w:type="spellEnd"/>
      <w:r w:rsidRPr="00F35045">
        <w:t xml:space="preserve"> biosynthesis predicted in </w:t>
      </w:r>
      <w:r w:rsidRPr="00F35045">
        <w:rPr>
          <w:i/>
        </w:rPr>
        <w:t xml:space="preserve">L. </w:t>
      </w:r>
      <w:proofErr w:type="spellStart"/>
      <w:r w:rsidRPr="00F35045">
        <w:rPr>
          <w:i/>
        </w:rPr>
        <w:t>pentosus</w:t>
      </w:r>
      <w:proofErr w:type="spellEnd"/>
      <w:r w:rsidRPr="00F35045">
        <w:t xml:space="preserve"> KCA1.</w:t>
      </w:r>
    </w:p>
    <w:p w:rsidR="00886384" w:rsidRDefault="00886384"/>
    <w:tbl>
      <w:tblPr>
        <w:tblW w:w="9420" w:type="dxa"/>
        <w:tblInd w:w="98" w:type="dxa"/>
        <w:tblLook w:val="0000"/>
      </w:tblPr>
      <w:tblGrid>
        <w:gridCol w:w="3400"/>
        <w:gridCol w:w="6020"/>
      </w:tblGrid>
      <w:tr w:rsidR="00886384" w:rsidRPr="00F35045">
        <w:trPr>
          <w:trHeight w:val="28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35045">
              <w:rPr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F35045">
              <w:rPr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F35045">
              <w:rPr>
                <w:b/>
                <w:bCs/>
                <w:sz w:val="20"/>
                <w:szCs w:val="20"/>
              </w:rPr>
              <w:t xml:space="preserve"> KCA1 gene locus</w:t>
            </w:r>
          </w:p>
        </w:tc>
        <w:tc>
          <w:tcPr>
            <w:tcW w:w="6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35045">
              <w:rPr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F35045">
              <w:rPr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F35045">
              <w:rPr>
                <w:b/>
                <w:bCs/>
                <w:sz w:val="20"/>
                <w:szCs w:val="20"/>
              </w:rPr>
              <w:t xml:space="preserve"> KCA1 product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KCA1_1223-KCA1_1224</w:t>
            </w:r>
          </w:p>
        </w:tc>
        <w:tc>
          <w:tcPr>
            <w:tcW w:w="6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Cellulose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synth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catalytic subunit [UDP-forming] 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glycosyl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transfer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>, family 2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0959-KCA1_0962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rotein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Tyrosine-protein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kin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Beta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lactam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class C family protein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N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acetylmuramoyl-L-alanin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amidase</w:t>
            </w:r>
            <w:proofErr w:type="spellEnd"/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KCA1_0963-KCA1_0965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transposase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>, IS3 family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transposase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>, IS3 family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transposase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, fragment 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KCA1_0966-KCA1_0967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Polysaccharide biosynthesis protein 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r w:rsidRPr="00F35045">
              <w:rPr>
                <w:color w:val="000000"/>
                <w:sz w:val="20"/>
                <w:szCs w:val="22"/>
              </w:rPr>
              <w:t>Glycosyl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transfer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KCA1_0968-KCA1_0972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Glycerol-3-phosphate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cytidylyltransfer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CDP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Glycerol</w:t>
            </w:r>
            <w:proofErr w:type="gramStart"/>
            <w:r w:rsidRPr="00F35045">
              <w:rPr>
                <w:color w:val="000000"/>
                <w:sz w:val="20"/>
                <w:szCs w:val="22"/>
              </w:rPr>
              <w:t>:Poly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>(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glycerophosphat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)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glycerophosphotransferase</w:t>
            </w:r>
            <w:proofErr w:type="spellEnd"/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capsular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olysaccharide biosynthesis protein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polysaccharide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olymerase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transferase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,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hexapeptid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repeat 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KCA1_0987-KCA1_0988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r w:rsidRPr="00F35045">
              <w:rPr>
                <w:color w:val="000000"/>
                <w:sz w:val="20"/>
                <w:szCs w:val="22"/>
              </w:rPr>
              <w:t>Glycosyltransfer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polysaccharide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biosynthesis protein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KCA1_0991-KCA1_0997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r w:rsidRPr="00F35045">
              <w:rPr>
                <w:color w:val="000000"/>
                <w:sz w:val="20"/>
                <w:szCs w:val="22"/>
              </w:rPr>
              <w:t>Glycosyltransfer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polysaccharide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biosynthesis protein, repeat unit transporter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rotein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N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acetylmuramoyl-L-alanin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amidase</w:t>
            </w:r>
            <w:proofErr w:type="spellEnd"/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polysaccharide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biosynthesis protein </w:t>
            </w:r>
          </w:p>
        </w:tc>
      </w:tr>
      <w:tr w:rsidR="00886384" w:rsidRPr="00F35045">
        <w:trPr>
          <w:trHeight w:val="280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glycosyltransferase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>, family 2 (GT2)</w:t>
            </w:r>
          </w:p>
        </w:tc>
      </w:tr>
      <w:tr w:rsidR="00886384" w:rsidRPr="00F35045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86384" w:rsidRPr="00F35045" w:rsidRDefault="00886384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glycosyltransferase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>, family 2 (GT2)</w:t>
            </w:r>
          </w:p>
        </w:tc>
      </w:tr>
    </w:tbl>
    <w:p w:rsidR="00AC36E3" w:rsidRDefault="00886384"/>
    <w:sectPr w:rsidR="00AC36E3" w:rsidSect="001C2C1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86384"/>
    <w:rsid w:val="00886384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38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3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3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Ben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Anukam</dc:creator>
  <cp:keywords/>
  <cp:lastModifiedBy>Kingsley Anukam</cp:lastModifiedBy>
  <cp:revision>1</cp:revision>
  <dcterms:created xsi:type="dcterms:W3CDTF">2013-02-20T13:11:00Z</dcterms:created>
  <dcterms:modified xsi:type="dcterms:W3CDTF">2013-02-20T13:14:00Z</dcterms:modified>
</cp:coreProperties>
</file>